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738" w:rsidRDefault="00CB7B3F">
      <w:pPr>
        <w:ind w:rightChars="202" w:right="424" w:firstLineChars="100" w:firstLine="211"/>
        <w:rPr>
          <w:rFonts w:ascii="Arial" w:hAnsi="Arial" w:cs="Arial"/>
          <w:szCs w:val="21"/>
        </w:rPr>
      </w:pPr>
      <w:bookmarkStart w:id="0" w:name="_GoBack"/>
      <w:r>
        <w:rPr>
          <w:rFonts w:ascii="Arial" w:hAnsi="Arial" w:cs="Arial"/>
          <w:b/>
          <w:szCs w:val="21"/>
        </w:rPr>
        <w:t>Table</w:t>
      </w:r>
      <w:r>
        <w:rPr>
          <w:rFonts w:ascii="Arial" w:hAnsi="Arial" w:cs="Arial" w:hint="eastAsia"/>
          <w:b/>
          <w:szCs w:val="21"/>
        </w:rPr>
        <w:t xml:space="preserve"> </w:t>
      </w:r>
      <w:r>
        <w:rPr>
          <w:rFonts w:ascii="Arial" w:hAnsi="Arial" w:cs="Arial"/>
          <w:b/>
          <w:szCs w:val="21"/>
        </w:rPr>
        <w:t>S</w:t>
      </w:r>
      <w:r>
        <w:rPr>
          <w:rFonts w:ascii="Arial" w:hAnsi="Arial" w:cs="Arial" w:hint="eastAsia"/>
          <w:b/>
          <w:szCs w:val="21"/>
        </w:rPr>
        <w:t>1</w:t>
      </w:r>
      <w:r>
        <w:rPr>
          <w:rFonts w:ascii="Arial" w:hAnsi="Arial" w:cs="Arial"/>
          <w:b/>
          <w:szCs w:val="21"/>
        </w:rPr>
        <w:t xml:space="preserve"> </w:t>
      </w:r>
      <w:r>
        <w:rPr>
          <w:rFonts w:ascii="Arial" w:hAnsi="Arial" w:cs="Arial"/>
          <w:szCs w:val="21"/>
        </w:rPr>
        <w:t>Primer</w:t>
      </w:r>
      <w:r>
        <w:rPr>
          <w:rFonts w:ascii="Arial" w:hAnsi="Arial" w:cs="Arial" w:hint="eastAsia"/>
          <w:szCs w:val="21"/>
        </w:rPr>
        <w:t>s</w:t>
      </w:r>
      <w:r>
        <w:rPr>
          <w:rFonts w:ascii="Arial" w:hAnsi="Arial" w:cs="Arial"/>
          <w:szCs w:val="21"/>
        </w:rPr>
        <w:t xml:space="preserve"> for </w:t>
      </w:r>
      <w:proofErr w:type="spellStart"/>
      <w:r>
        <w:rPr>
          <w:rFonts w:ascii="Arial" w:hAnsi="Arial" w:cs="Arial" w:hint="eastAsia"/>
          <w:szCs w:val="21"/>
        </w:rPr>
        <w:t>qRT</w:t>
      </w:r>
      <w:proofErr w:type="spellEnd"/>
      <w:r>
        <w:rPr>
          <w:rFonts w:ascii="Arial" w:hAnsi="Arial" w:cs="Arial" w:hint="eastAsia"/>
          <w:szCs w:val="21"/>
        </w:rPr>
        <w:t>-PCR assays</w:t>
      </w:r>
      <w:bookmarkEnd w:id="0"/>
    </w:p>
    <w:tbl>
      <w:tblPr>
        <w:tblStyle w:val="TableGrid"/>
        <w:tblW w:w="7796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2476"/>
        <w:gridCol w:w="5320"/>
      </w:tblGrid>
      <w:tr w:rsidR="005C0738">
        <w:tc>
          <w:tcPr>
            <w:tcW w:w="2476" w:type="dxa"/>
          </w:tcPr>
          <w:p w:rsidR="005C0738" w:rsidRDefault="00CB7B3F">
            <w:pPr>
              <w:spacing w:line="60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rimer pairs</w:t>
            </w:r>
          </w:p>
        </w:tc>
        <w:tc>
          <w:tcPr>
            <w:tcW w:w="5320" w:type="dxa"/>
          </w:tcPr>
          <w:p w:rsidR="005C0738" w:rsidRDefault="00CB7B3F">
            <w:pPr>
              <w:spacing w:line="60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equence</w:t>
            </w:r>
          </w:p>
        </w:tc>
      </w:tr>
      <w:tr w:rsidR="005C0738">
        <w:trPr>
          <w:trHeight w:val="263"/>
        </w:trPr>
        <w:tc>
          <w:tcPr>
            <w:tcW w:w="2476" w:type="dxa"/>
          </w:tcPr>
          <w:p w:rsidR="005C0738" w:rsidRDefault="00CB7B3F">
            <w:pPr>
              <w:spacing w:line="60" w:lineRule="auto"/>
              <w:jc w:val="center"/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="Courier New" w:hAnsi="Courier New" w:cs="Courier New" w:hint="eastAsia"/>
                <w:sz w:val="18"/>
                <w:szCs w:val="18"/>
              </w:rPr>
              <w:t>-PCR,</w:t>
            </w:r>
            <w:r>
              <w:rPr>
                <w:rFonts w:ascii="Courier New" w:hAnsi="Courier New" w:cs="Courier New" w:hint="eastAsia"/>
                <w:sz w:val="18"/>
                <w:szCs w:val="18"/>
              </w:rPr>
              <w:t>GAPDH</w:t>
            </w:r>
          </w:p>
        </w:tc>
        <w:tc>
          <w:tcPr>
            <w:tcW w:w="5320" w:type="dxa"/>
          </w:tcPr>
          <w:p w:rsidR="005C0738" w:rsidRDefault="00CB7B3F"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ascii="Courier New" w:hAnsi="Courier New" w:cs="Courier New" w:hint="eastAsia"/>
                <w:sz w:val="18"/>
                <w:szCs w:val="18"/>
              </w:rPr>
              <w:t>GGAGCGAGATCCCTCCAAAAT</w:t>
            </w:r>
            <w:r>
              <w:rPr>
                <w:rFonts w:ascii="Courier New" w:hAnsi="Courier New" w:cs="Courier New"/>
                <w:sz w:val="18"/>
                <w:szCs w:val="18"/>
              </w:rPr>
              <w:t>-3’ and</w:t>
            </w:r>
          </w:p>
          <w:p w:rsidR="005C0738" w:rsidRDefault="00CB7B3F"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ascii="Courier New" w:hAnsi="Courier New" w:cs="Courier New" w:hint="eastAsia"/>
                <w:sz w:val="18"/>
                <w:szCs w:val="18"/>
              </w:rPr>
              <w:t>GGCTGTTGTCATACTTCTCATGG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 w:rsidR="005C0738">
        <w:trPr>
          <w:trHeight w:val="514"/>
        </w:trPr>
        <w:tc>
          <w:tcPr>
            <w:tcW w:w="2476" w:type="dxa"/>
          </w:tcPr>
          <w:p w:rsidR="005C0738" w:rsidRDefault="00CB7B3F">
            <w:pPr>
              <w:spacing w:line="60" w:lineRule="auto"/>
              <w:jc w:val="center"/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="Courier New" w:hAnsi="Courier New" w:cs="Courier New" w:hint="eastAsia"/>
                <w:sz w:val="18"/>
                <w:szCs w:val="18"/>
              </w:rPr>
              <w:t>-PCR,</w:t>
            </w:r>
            <w:r>
              <w:rPr>
                <w:rFonts w:ascii="Courier New" w:hAnsi="Courier New" w:cs="Courier New" w:hint="eastAsia"/>
                <w:sz w:val="18"/>
                <w:szCs w:val="18"/>
              </w:rPr>
              <w:t>HDGF</w:t>
            </w:r>
          </w:p>
        </w:tc>
        <w:tc>
          <w:tcPr>
            <w:tcW w:w="5320" w:type="dxa"/>
          </w:tcPr>
          <w:p w:rsidR="005C0738" w:rsidRDefault="00CB7B3F"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ascii="Courier New" w:hAnsi="Courier New" w:cs="Courier New" w:hint="eastAsia"/>
                <w:sz w:val="18"/>
                <w:szCs w:val="18"/>
              </w:rPr>
              <w:t>CTCTTCCCTTACGAGGAATCCA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 w:rsidR="005C0738" w:rsidRDefault="00CB7B3F"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ascii="Courier New" w:hAnsi="Courier New" w:cs="Courier New" w:hint="eastAsia"/>
                <w:sz w:val="18"/>
                <w:szCs w:val="18"/>
              </w:rPr>
              <w:t>CCTTGACAGTAGGGTTGTTCTC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 w:rsidR="005C0738">
        <w:trPr>
          <w:trHeight w:val="514"/>
        </w:trPr>
        <w:tc>
          <w:tcPr>
            <w:tcW w:w="2476" w:type="dxa"/>
          </w:tcPr>
          <w:p w:rsidR="005C0738" w:rsidRDefault="00CB7B3F">
            <w:pPr>
              <w:spacing w:line="60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="Courier New" w:hAnsi="Courier New" w:cs="Courier New" w:hint="eastAsia"/>
                <w:sz w:val="18"/>
                <w:szCs w:val="18"/>
              </w:rPr>
              <w:t>-PCR,</w:t>
            </w:r>
            <w:r>
              <w:rPr>
                <w:rFonts w:ascii="Courier New" w:hAnsi="Courier New" w:cs="Courier New" w:hint="eastAsia"/>
                <w:sz w:val="18"/>
                <w:szCs w:val="18"/>
              </w:rPr>
              <w:t>TKT</w:t>
            </w:r>
          </w:p>
        </w:tc>
        <w:tc>
          <w:tcPr>
            <w:tcW w:w="5320" w:type="dxa"/>
          </w:tcPr>
          <w:p w:rsidR="005C0738" w:rsidRDefault="00CB7B3F"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ascii="Courier New" w:hAnsi="Courier New" w:cs="Courier New" w:hint="eastAsia"/>
                <w:sz w:val="18"/>
                <w:szCs w:val="18"/>
              </w:rPr>
              <w:t>TCCACACCATGCGCTACAAG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 w:rsidR="005C0738" w:rsidRDefault="00CB7B3F"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ascii="Courier New" w:hAnsi="Courier New" w:cs="Courier New" w:hint="eastAsia"/>
                <w:sz w:val="18"/>
                <w:szCs w:val="18"/>
              </w:rPr>
              <w:t>CAAGTCGGAGCTGATCTTCCT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 w:rsidR="005C0738">
        <w:trPr>
          <w:trHeight w:val="514"/>
        </w:trPr>
        <w:tc>
          <w:tcPr>
            <w:tcW w:w="2476" w:type="dxa"/>
          </w:tcPr>
          <w:p w:rsidR="005C0738" w:rsidRDefault="00CB7B3F">
            <w:pPr>
              <w:spacing w:line="60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 w:hint="eastAsia"/>
                <w:sz w:val="18"/>
                <w:szCs w:val="18"/>
              </w:rPr>
              <w:t>ChIP</w:t>
            </w:r>
            <w:proofErr w:type="spellEnd"/>
            <w:r>
              <w:rPr>
                <w:rFonts w:ascii="Courier New" w:hAnsi="Courier New" w:cs="Courier New" w:hint="eastAsia"/>
                <w:sz w:val="18"/>
                <w:szCs w:val="18"/>
              </w:rPr>
              <w:t>-PCR,</w:t>
            </w:r>
            <w:r>
              <w:rPr>
                <w:rFonts w:ascii="Courier New" w:hAnsi="Courier New" w:cs="Courier New" w:hint="eastAsia"/>
                <w:sz w:val="18"/>
                <w:szCs w:val="18"/>
              </w:rPr>
              <w:t>HDGF Site 1</w:t>
            </w:r>
          </w:p>
        </w:tc>
        <w:tc>
          <w:tcPr>
            <w:tcW w:w="5320" w:type="dxa"/>
          </w:tcPr>
          <w:p w:rsidR="005C0738" w:rsidRDefault="00CB7B3F"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ascii="Courier New" w:hAnsi="Courier New" w:cs="Courier New" w:hint="eastAsia"/>
                <w:sz w:val="18"/>
                <w:szCs w:val="18"/>
              </w:rPr>
              <w:t>TTCTATGCCTCTGTTGTTAGT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 w:rsidR="005C0738" w:rsidRDefault="00CB7B3F"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ascii="Courier New" w:hAnsi="Courier New" w:cs="Courier New" w:hint="eastAsia"/>
                <w:sz w:val="18"/>
                <w:szCs w:val="18"/>
              </w:rPr>
              <w:t>ATATGCAAAGTCTCCCTGCAA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 w:rsidR="005C0738">
        <w:trPr>
          <w:trHeight w:val="514"/>
        </w:trPr>
        <w:tc>
          <w:tcPr>
            <w:tcW w:w="2476" w:type="dxa"/>
          </w:tcPr>
          <w:p w:rsidR="005C0738" w:rsidRDefault="00CB7B3F">
            <w:pPr>
              <w:spacing w:line="60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 w:hint="eastAsia"/>
                <w:sz w:val="18"/>
                <w:szCs w:val="18"/>
              </w:rPr>
              <w:t>ChIP</w:t>
            </w:r>
            <w:proofErr w:type="spellEnd"/>
            <w:r>
              <w:rPr>
                <w:rFonts w:ascii="Courier New" w:hAnsi="Courier New" w:cs="Courier New" w:hint="eastAsia"/>
                <w:sz w:val="18"/>
                <w:szCs w:val="18"/>
              </w:rPr>
              <w:t>-PCR,</w:t>
            </w:r>
            <w:r>
              <w:rPr>
                <w:rFonts w:ascii="Courier New" w:hAnsi="Courier New" w:cs="Courier New" w:hint="eastAsia"/>
                <w:sz w:val="18"/>
                <w:szCs w:val="18"/>
              </w:rPr>
              <w:t>HDGF Site 2</w:t>
            </w:r>
          </w:p>
        </w:tc>
        <w:tc>
          <w:tcPr>
            <w:tcW w:w="5320" w:type="dxa"/>
          </w:tcPr>
          <w:p w:rsidR="005C0738" w:rsidRDefault="00CB7B3F"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ascii="Courier New" w:hAnsi="Courier New" w:cs="Courier New" w:hint="eastAsia"/>
                <w:sz w:val="18"/>
                <w:szCs w:val="18"/>
              </w:rPr>
              <w:t>ATGTGGGCAAATACAGTGACA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 w:rsidR="005C0738" w:rsidRDefault="00CB7B3F"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ascii="Courier New" w:hAnsi="Courier New" w:cs="Courier New" w:hint="eastAsia"/>
                <w:sz w:val="18"/>
                <w:szCs w:val="18"/>
              </w:rPr>
              <w:t>GGCTTCACAAAGGTGATGACT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</w:tbl>
    <w:p w:rsidR="005C0738" w:rsidRDefault="005C0738">
      <w:pPr>
        <w:pStyle w:val="HTMLPreformatted"/>
        <w:widowControl/>
        <w:shd w:val="clear" w:color="auto" w:fill="FFFEE8"/>
        <w:rPr>
          <w:rFonts w:ascii="Arial" w:hAnsi="Arial" w:cs="Arial" w:hint="default"/>
          <w:bCs/>
          <w:color w:val="000000"/>
          <w:kern w:val="36"/>
          <w:sz w:val="22"/>
        </w:rPr>
      </w:pPr>
    </w:p>
    <w:p w:rsidR="005C0738" w:rsidRDefault="005C0738">
      <w:pPr>
        <w:pStyle w:val="HTMLPreformatted"/>
        <w:widowControl/>
        <w:shd w:val="clear" w:color="auto" w:fill="FFFEE8"/>
        <w:rPr>
          <w:rFonts w:ascii="Arial" w:hAnsi="Arial" w:cs="Arial" w:hint="default"/>
          <w:bCs/>
          <w:color w:val="000000"/>
          <w:kern w:val="36"/>
          <w:sz w:val="22"/>
        </w:rPr>
      </w:pPr>
    </w:p>
    <w:sectPr w:rsidR="005C0738">
      <w:pgSz w:w="11906" w:h="16838"/>
      <w:pgMar w:top="1440" w:right="1700" w:bottom="1440" w:left="184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9DE"/>
    <w:rsid w:val="00042DDE"/>
    <w:rsid w:val="00056F18"/>
    <w:rsid w:val="00096FE8"/>
    <w:rsid w:val="000B0A29"/>
    <w:rsid w:val="00143047"/>
    <w:rsid w:val="0017593C"/>
    <w:rsid w:val="00233336"/>
    <w:rsid w:val="00235200"/>
    <w:rsid w:val="0027360F"/>
    <w:rsid w:val="00276473"/>
    <w:rsid w:val="002B696F"/>
    <w:rsid w:val="002C1A24"/>
    <w:rsid w:val="002E081B"/>
    <w:rsid w:val="002E3633"/>
    <w:rsid w:val="002F32C9"/>
    <w:rsid w:val="003244D8"/>
    <w:rsid w:val="00352029"/>
    <w:rsid w:val="003A1694"/>
    <w:rsid w:val="003E4F9D"/>
    <w:rsid w:val="00427267"/>
    <w:rsid w:val="00473328"/>
    <w:rsid w:val="005661B5"/>
    <w:rsid w:val="005A5A35"/>
    <w:rsid w:val="005C0738"/>
    <w:rsid w:val="005C60D6"/>
    <w:rsid w:val="005D68A7"/>
    <w:rsid w:val="005E40BB"/>
    <w:rsid w:val="0060229E"/>
    <w:rsid w:val="00621596"/>
    <w:rsid w:val="006D41D2"/>
    <w:rsid w:val="006E176C"/>
    <w:rsid w:val="006F36DA"/>
    <w:rsid w:val="00703E07"/>
    <w:rsid w:val="007113A5"/>
    <w:rsid w:val="00714281"/>
    <w:rsid w:val="00754611"/>
    <w:rsid w:val="007B1D70"/>
    <w:rsid w:val="007E4991"/>
    <w:rsid w:val="007F07F3"/>
    <w:rsid w:val="008E653F"/>
    <w:rsid w:val="0090428D"/>
    <w:rsid w:val="009A37C0"/>
    <w:rsid w:val="00A0008F"/>
    <w:rsid w:val="00A040A6"/>
    <w:rsid w:val="00A25B5E"/>
    <w:rsid w:val="00A30006"/>
    <w:rsid w:val="00A72754"/>
    <w:rsid w:val="00A83285"/>
    <w:rsid w:val="00AC39DE"/>
    <w:rsid w:val="00B66AEF"/>
    <w:rsid w:val="00C509FD"/>
    <w:rsid w:val="00CA6E63"/>
    <w:rsid w:val="00CB7B3F"/>
    <w:rsid w:val="00CC06E2"/>
    <w:rsid w:val="00D34599"/>
    <w:rsid w:val="00D34C56"/>
    <w:rsid w:val="00D350C9"/>
    <w:rsid w:val="00D66520"/>
    <w:rsid w:val="00D80BD2"/>
    <w:rsid w:val="00EA4986"/>
    <w:rsid w:val="00EC1490"/>
    <w:rsid w:val="00EC4BEB"/>
    <w:rsid w:val="00ED0A81"/>
    <w:rsid w:val="00F01912"/>
    <w:rsid w:val="00F5032C"/>
    <w:rsid w:val="00F51C2C"/>
    <w:rsid w:val="00F715DF"/>
    <w:rsid w:val="013C08CE"/>
    <w:rsid w:val="0208769B"/>
    <w:rsid w:val="041A4AE9"/>
    <w:rsid w:val="06200251"/>
    <w:rsid w:val="06AA7585"/>
    <w:rsid w:val="07815531"/>
    <w:rsid w:val="0AD849DF"/>
    <w:rsid w:val="0E5732EB"/>
    <w:rsid w:val="0E8E26E0"/>
    <w:rsid w:val="0FEF03E1"/>
    <w:rsid w:val="11F755A9"/>
    <w:rsid w:val="15C454EA"/>
    <w:rsid w:val="15CB34E3"/>
    <w:rsid w:val="1A631975"/>
    <w:rsid w:val="1CF8617A"/>
    <w:rsid w:val="1ECF40B8"/>
    <w:rsid w:val="24170E0E"/>
    <w:rsid w:val="275A4F3F"/>
    <w:rsid w:val="27D74555"/>
    <w:rsid w:val="28452BCD"/>
    <w:rsid w:val="31C47E51"/>
    <w:rsid w:val="320C1066"/>
    <w:rsid w:val="33D11B54"/>
    <w:rsid w:val="33E3580A"/>
    <w:rsid w:val="35232D00"/>
    <w:rsid w:val="35D422AE"/>
    <w:rsid w:val="36B719C1"/>
    <w:rsid w:val="37D011E4"/>
    <w:rsid w:val="386D423D"/>
    <w:rsid w:val="3A37519F"/>
    <w:rsid w:val="3A9A6FA7"/>
    <w:rsid w:val="3C93113F"/>
    <w:rsid w:val="3C9E3D39"/>
    <w:rsid w:val="3DC71181"/>
    <w:rsid w:val="3E315A95"/>
    <w:rsid w:val="3EEC025C"/>
    <w:rsid w:val="3FF006B7"/>
    <w:rsid w:val="40312CBB"/>
    <w:rsid w:val="4117626E"/>
    <w:rsid w:val="432E58BE"/>
    <w:rsid w:val="43866B46"/>
    <w:rsid w:val="48511931"/>
    <w:rsid w:val="4DD36952"/>
    <w:rsid w:val="4DFF757B"/>
    <w:rsid w:val="4E294DE5"/>
    <w:rsid w:val="50776012"/>
    <w:rsid w:val="50A6761C"/>
    <w:rsid w:val="510F17A7"/>
    <w:rsid w:val="51664CA5"/>
    <w:rsid w:val="533508E2"/>
    <w:rsid w:val="535566AE"/>
    <w:rsid w:val="55CC29D3"/>
    <w:rsid w:val="58B04AFF"/>
    <w:rsid w:val="58D74835"/>
    <w:rsid w:val="5A1377A2"/>
    <w:rsid w:val="5A631E7B"/>
    <w:rsid w:val="5AEA24FE"/>
    <w:rsid w:val="61BE7A60"/>
    <w:rsid w:val="62C83069"/>
    <w:rsid w:val="63BD2619"/>
    <w:rsid w:val="65390A4A"/>
    <w:rsid w:val="65857C0B"/>
    <w:rsid w:val="66F43938"/>
    <w:rsid w:val="67481530"/>
    <w:rsid w:val="682F5C03"/>
    <w:rsid w:val="6CC72728"/>
    <w:rsid w:val="6D286C37"/>
    <w:rsid w:val="6D292459"/>
    <w:rsid w:val="742A4250"/>
    <w:rsid w:val="74ED71FB"/>
    <w:rsid w:val="77CB61AB"/>
    <w:rsid w:val="795B4784"/>
    <w:rsid w:val="7ADE2C18"/>
    <w:rsid w:val="7B6771BB"/>
    <w:rsid w:val="7BF3220E"/>
    <w:rsid w:val="7EA342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E0D72B0-B6E7-4E6B-B6B5-860D3FBA9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unhideWhenUsed="1" w:qFormat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TMLTypewriter">
    <w:name w:val="HTML Typewriter"/>
    <w:basedOn w:val="DefaultParagraphFont"/>
    <w:uiPriority w:val="99"/>
    <w:unhideWhenUsed/>
    <w:qFormat/>
    <w:rPr>
      <w:rFonts w:ascii="Courier New" w:hAnsi="Courier New"/>
      <w:sz w:val="20"/>
    </w:rPr>
  </w:style>
  <w:style w:type="paragraph" w:customStyle="1" w:styleId="1">
    <w:name w:val="列出段落1"/>
    <w:basedOn w:val="Normal"/>
    <w:uiPriority w:val="34"/>
    <w:qFormat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7</Characters>
  <Application>Microsoft Office Word</Application>
  <DocSecurity>0</DocSecurity>
  <Lines>3</Lines>
  <Paragraphs>1</Paragraphs>
  <ScaleCrop>false</ScaleCrop>
  <Company>Sky123.Org</Company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ayapriya V.</cp:lastModifiedBy>
  <cp:revision>13</cp:revision>
  <cp:lastPrinted>2017-08-16T07:34:00Z</cp:lastPrinted>
  <dcterms:created xsi:type="dcterms:W3CDTF">2017-08-28T03:34:00Z</dcterms:created>
  <dcterms:modified xsi:type="dcterms:W3CDTF">2021-08-06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